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080" w:hanging="0"/>
        <w:rPr/>
      </w:pPr>
      <w:r>
        <w:rPr/>
        <w:t xml:space="preserve">Additional File 4 – PartA: Within family comparisons (Hills Lake strain) of recombination rate differences between female and male brook charr mapping parents within families HL3 and HL7. </w:t>
      </w:r>
    </w:p>
    <w:tbl>
      <w:tblPr>
        <w:tblW w:w="8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672"/>
        <w:gridCol w:w="1539"/>
        <w:gridCol w:w="1661"/>
        <w:gridCol w:w="1343"/>
        <w:gridCol w:w="1026"/>
        <w:gridCol w:w="992"/>
      </w:tblGrid>
      <w:tr>
        <w:trPr>
          <w:trHeight w:val="255" w:hRule="atLeast"/>
        </w:trPr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1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2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(F:M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valu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79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72/i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05863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6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72BSFU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6859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30TUF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1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30TUF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18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37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/i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015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3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17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1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5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3647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3647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14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3.47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2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34514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1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26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44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02/i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411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61121/i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63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00/i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133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5UoG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: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Part-B. Between family comparisons of sex-specific recombination rates for Hills Lake </w:t>
      </w:r>
    </w:p>
    <w:p>
      <w:pPr>
        <w:pStyle w:val="Normal"/>
        <w:rPr/>
      </w:pPr>
      <w:r>
        <w:rPr/>
        <w:t xml:space="preserve">brook charr mapping parents. </w:t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595"/>
        <w:gridCol w:w="1495"/>
        <w:gridCol w:w="1661"/>
        <w:gridCol w:w="1276"/>
        <w:gridCol w:w="1024"/>
        <w:gridCol w:w="1281"/>
      </w:tblGrid>
      <w:tr>
        <w:trPr>
          <w:trHeight w:val="255" w:hRule="atLeast"/>
        </w:trPr>
        <w:tc>
          <w:tcPr>
            <w:tcW w:w="122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5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1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(F:M)</w:t>
            </w:r>
            <w:r>
              <w:rPr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valu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79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72/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073974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30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72BSFU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26859/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9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2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65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02/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3vsHL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2.41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6</w:t>
            </w:r>
            <w:r>
              <w:rPr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06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2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30TUF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37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/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31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30TUF/i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GT2TUF/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MS417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195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29945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03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5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126TUF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4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3739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a0080BSFU/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b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344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yRT16TU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319197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: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870052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1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7vsHL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1263/i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M5000/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5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1.60: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Indicates female(F) : male(M) recombination ratio for the pair of markers indicated. UnDef indicates no</w:t>
      </w:r>
    </w:p>
    <w:p>
      <w:pPr>
        <w:pStyle w:val="Normal"/>
        <w:rPr/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recombination in the male parent while 0 indicates no recombination in the female parent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Indicates G-test was not corrected for small sample siz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ndicates significance at p&lt;0.05 following Bonferroni correc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6:04:00Z</dcterms:created>
  <dc:creator>anonymous</dc:creator>
  <dc:description/>
  <cp:keywords/>
  <dc:language>en-US</dc:language>
  <cp:lastModifiedBy>anonymous</cp:lastModifiedBy>
  <dcterms:modified xsi:type="dcterms:W3CDTF">2011-02-17T11:05:00Z</dcterms:modified>
  <cp:revision>5</cp:revision>
  <dc:subject/>
  <dc:title>Additional File 5 – PartA: Within family comparisons (Hills Lake strain) of recombination rate differences between female and male brook charr mapping parents within families HL3 and HL7</dc:title>
</cp:coreProperties>
</file>